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01736" w14:textId="3816A6B7" w:rsidR="008D44FF" w:rsidRPr="00D32F5F" w:rsidRDefault="008D44FF" w:rsidP="008D44FF">
      <w:pPr>
        <w:pStyle w:val="Legend"/>
        <w:spacing w:before="0" w:line="480" w:lineRule="auto"/>
        <w:rPr>
          <w:b/>
        </w:rPr>
      </w:pPr>
      <w:r>
        <w:rPr>
          <w:b/>
        </w:rPr>
        <w:t>S</w:t>
      </w:r>
      <w:r w:rsidR="00E75572">
        <w:rPr>
          <w:b/>
        </w:rPr>
        <w:t>3</w:t>
      </w:r>
      <w:r>
        <w:rPr>
          <w:b/>
        </w:rPr>
        <w:t xml:space="preserve"> </w:t>
      </w:r>
      <w:r w:rsidRPr="00D32F5F">
        <w:rPr>
          <w:b/>
        </w:rPr>
        <w:t>Table.</w:t>
      </w:r>
      <w:r w:rsidRPr="00D32F5F">
        <w:t xml:space="preserve"> </w:t>
      </w:r>
      <w:r w:rsidRPr="00D32F5F">
        <w:rPr>
          <w:b/>
        </w:rPr>
        <w:t xml:space="preserve">Parameter posterior distribution summary statistics for model parameters. </w:t>
      </w:r>
    </w:p>
    <w:tbl>
      <w:tblPr>
        <w:tblpPr w:leftFromText="180" w:rightFromText="180" w:vertAnchor="text" w:tblpY="1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832"/>
        <w:gridCol w:w="1070"/>
        <w:gridCol w:w="1738"/>
        <w:gridCol w:w="1295"/>
        <w:gridCol w:w="689"/>
      </w:tblGrid>
      <w:tr w:rsidR="008D44FF" w:rsidRPr="00D32F5F" w14:paraId="7CC7DEF6" w14:textId="77777777" w:rsidTr="008D44FF">
        <w:trPr>
          <w:trHeight w:val="455"/>
        </w:trPr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753E0" w14:textId="77777777" w:rsidR="008D44FF" w:rsidRPr="00053963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053963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arameter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98960" w14:textId="77777777" w:rsidR="008D44FF" w:rsidRPr="00053963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053963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Mode 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</w:tcPr>
          <w:p w14:paraId="2BD7E8EA" w14:textId="77777777" w:rsidR="008D44FF" w:rsidRPr="00053963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exp(mode)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F25F6" w14:textId="77777777" w:rsidR="008D44FF" w:rsidRPr="00053963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053963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89% HDI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016C1" w14:textId="77777777" w:rsidR="008D44FF" w:rsidRPr="00053963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053963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% HDI in ROPE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5890F" w14:textId="77777777" w:rsidR="008D44FF" w:rsidRPr="00053963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proofErr w:type="spellStart"/>
            <w:r w:rsidRPr="00053963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hat</w:t>
            </w:r>
            <w:proofErr w:type="spellEnd"/>
          </w:p>
        </w:tc>
      </w:tr>
      <w:tr w:rsidR="008D44FF" w:rsidRPr="00D32F5F" w14:paraId="2005EFDB" w14:textId="77777777" w:rsidTr="008D44FF">
        <w:trPr>
          <w:trHeight w:val="165"/>
        </w:trPr>
        <w:tc>
          <w:tcPr>
            <w:tcW w:w="3402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C178E5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Intercept</w:t>
            </w:r>
          </w:p>
        </w:tc>
        <w:tc>
          <w:tcPr>
            <w:tcW w:w="832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47AC4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5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 w14:paraId="57A802E4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3D764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2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 xml:space="preserve">, 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2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EB0D1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63000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2C8B0C4F" w14:textId="77777777" w:rsidTr="008D44FF">
        <w:trPr>
          <w:trHeight w:val="135"/>
        </w:trPr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F6539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Decline Difficulty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B0C2F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1070" w:type="dxa"/>
          </w:tcPr>
          <w:p w14:paraId="46BF1DB2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95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31F77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0.17, 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ADDFE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7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310E0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5D70DF5E" w14:textId="77777777" w:rsidTr="008D44FF">
        <w:trPr>
          <w:trHeight w:val="135"/>
        </w:trPr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40F9C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rivate Benefit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7B68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070" w:type="dxa"/>
          </w:tcPr>
          <w:p w14:paraId="4CE13CD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96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7027A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0.1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7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6F96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79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4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9F034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490940E7" w14:textId="77777777" w:rsidTr="008D44FF">
        <w:trPr>
          <w:trHeight w:val="135"/>
        </w:trPr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36093E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articipant Benefit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0D5F2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26</w:t>
            </w:r>
          </w:p>
        </w:tc>
        <w:tc>
          <w:tcPr>
            <w:tcW w:w="1070" w:type="dxa"/>
          </w:tcPr>
          <w:p w14:paraId="3E08F80C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29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20AEC3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0.1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0.42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D56D6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9547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3A7242DD" w14:textId="77777777" w:rsidTr="008D44FF">
        <w:trPr>
          <w:trHeight w:val="15"/>
        </w:trPr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0BAD32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Public Benefit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00116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1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070" w:type="dxa"/>
          </w:tcPr>
          <w:p w14:paraId="07A7BB9E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15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54CE0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0.01, 0.29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31B38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.93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8181F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23ECC578" w14:textId="77777777" w:rsidTr="008D44FF">
        <w:trPr>
          <w:trHeight w:val="165"/>
        </w:trPr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BFDD0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Disproportionality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C4F31F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9</w:t>
            </w:r>
          </w:p>
        </w:tc>
        <w:tc>
          <w:tcPr>
            <w:tcW w:w="1070" w:type="dxa"/>
          </w:tcPr>
          <w:p w14:paraId="5DAFCEF1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93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2D5DB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0.22, 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F31863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2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B620A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127CF743" w14:textId="77777777" w:rsidTr="008D44FF"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604A09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Sensitivity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52A05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2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070" w:type="dxa"/>
          </w:tcPr>
          <w:p w14:paraId="1B29A0C4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78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9335B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0.4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-0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0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404B9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35FEC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75389535" w14:textId="77777777" w:rsidTr="008D44FF"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267152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isk of Harm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64887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-0.2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1070" w:type="dxa"/>
          </w:tcPr>
          <w:p w14:paraId="17A958E8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75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48B68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0.4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-0.1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4E76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CF27DA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737D92AC" w14:textId="77777777" w:rsidTr="008D44FF"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1093E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8C5416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49</w:t>
            </w:r>
          </w:p>
        </w:tc>
        <w:tc>
          <w:tcPr>
            <w:tcW w:w="1070" w:type="dxa"/>
          </w:tcPr>
          <w:p w14:paraId="50828B2F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63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276F2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0.3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0.6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8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39F8D5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0BD1D5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08DDF649" w14:textId="77777777" w:rsidTr="008D44FF"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0B676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Data Security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4AEF4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1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070" w:type="dxa"/>
          </w:tcPr>
          <w:p w14:paraId="62887133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13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6B91F6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-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0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0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B5B70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2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1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7FC60E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088046EF" w14:textId="77777777" w:rsidTr="008D44FF"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DF0E9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Ongoing Control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5002CB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21</w:t>
            </w:r>
          </w:p>
        </w:tc>
        <w:tc>
          <w:tcPr>
            <w:tcW w:w="1070" w:type="dxa"/>
          </w:tcPr>
          <w:p w14:paraId="05881205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23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80F59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0.0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8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 0.3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E1B8C0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54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97B6A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1B572A15" w14:textId="77777777" w:rsidTr="008D44FF"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E05DB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Respect for Privacy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383E4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.5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070" w:type="dxa"/>
          </w:tcPr>
          <w:p w14:paraId="380799CB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72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3E407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[0.3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6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, 0.</w:t>
            </w:r>
            <w:r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70</w:t>
            </w: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FADDF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E08DF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color w:val="000000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7FF67355" w14:textId="77777777" w:rsidTr="008D44FF">
        <w:trPr>
          <w:trHeight w:val="75"/>
        </w:trPr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61DA6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 xml:space="preserve">Scenario random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i</w:t>
            </w: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ntercept</w:t>
            </w:r>
            <w:r w:rsidRPr="00D32F5F">
              <w:rPr>
                <w:rFonts w:eastAsia="Times New Roman"/>
                <w:i/>
                <w:iCs/>
                <w:sz w:val="24"/>
                <w:szCs w:val="24"/>
                <w:lang w:val="en-AU" w:eastAsia="en-AU"/>
              </w:rPr>
              <w:t xml:space="preserve"> SD</w:t>
            </w:r>
          </w:p>
        </w:tc>
        <w:tc>
          <w:tcPr>
            <w:tcW w:w="8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C6815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0.4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070" w:type="dxa"/>
          </w:tcPr>
          <w:p w14:paraId="2F91D45B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1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C821A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[0.11, 0.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78</w:t>
            </w: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7C729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02DB6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1.00</w:t>
            </w:r>
          </w:p>
        </w:tc>
      </w:tr>
      <w:tr w:rsidR="008D44FF" w:rsidRPr="00D32F5F" w14:paraId="7162EE94" w14:textId="77777777" w:rsidTr="008D44FF">
        <w:tc>
          <w:tcPr>
            <w:tcW w:w="340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38A60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 xml:space="preserve">Participant random 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i</w:t>
            </w: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 xml:space="preserve">ntercept </w:t>
            </w:r>
            <w:r w:rsidRPr="00D32F5F">
              <w:rPr>
                <w:rFonts w:eastAsia="Times New Roman"/>
                <w:i/>
                <w:iCs/>
                <w:sz w:val="24"/>
                <w:szCs w:val="24"/>
                <w:lang w:val="en-AU" w:eastAsia="en-AU"/>
              </w:rPr>
              <w:t>SD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06082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0.86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1B13610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EF315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[0.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40</w:t>
            </w: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, 1.2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8</w:t>
            </w: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051C9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E47BD" w14:textId="77777777" w:rsidR="008D44FF" w:rsidRPr="00D32F5F" w:rsidRDefault="008D44FF" w:rsidP="00FB62A5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sz w:val="24"/>
                <w:szCs w:val="24"/>
                <w:lang w:val="en-AU" w:eastAsia="en-AU"/>
              </w:rPr>
              <w:t>1.0</w:t>
            </w:r>
            <w:r>
              <w:rPr>
                <w:rFonts w:eastAsia="Times New Roman"/>
                <w:sz w:val="24"/>
                <w:szCs w:val="24"/>
                <w:lang w:val="en-AU" w:eastAsia="en-AU"/>
              </w:rPr>
              <w:t>1</w:t>
            </w:r>
          </w:p>
        </w:tc>
      </w:tr>
      <w:tr w:rsidR="008D44FF" w:rsidRPr="00D32F5F" w14:paraId="53072776" w14:textId="77777777" w:rsidTr="008D44FF">
        <w:tc>
          <w:tcPr>
            <w:tcW w:w="9026" w:type="dxa"/>
            <w:gridSpan w:val="6"/>
            <w:tcBorders>
              <w:top w:val="single" w:sz="12" w:space="0" w:color="auto"/>
            </w:tcBorders>
          </w:tcPr>
          <w:p w14:paraId="7B67AA8F" w14:textId="77777777" w:rsidR="008D44FF" w:rsidRPr="00D32F5F" w:rsidRDefault="008D44FF" w:rsidP="00FB62A5">
            <w:pPr>
              <w:spacing w:line="360" w:lineRule="auto"/>
              <w:rPr>
                <w:rFonts w:eastAsia="Times New Roman"/>
                <w:sz w:val="24"/>
                <w:szCs w:val="24"/>
                <w:lang w:val="en-AU" w:eastAsia="en-AU"/>
              </w:rPr>
            </w:pPr>
            <w:r w:rsidRPr="00D32F5F"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Note. ROPE = Region of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p</w:t>
            </w:r>
            <w:r w:rsidRPr="00D32F5F"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ractical equivalence, HDI = Highest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d</w:t>
            </w:r>
            <w:r w:rsidRPr="00D32F5F"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ensity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i</w:t>
            </w:r>
            <w:r w:rsidRPr="00D32F5F">
              <w:rPr>
                <w:rFonts w:eastAsia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nterval, N = 861. </w:t>
            </w:r>
          </w:p>
        </w:tc>
      </w:tr>
    </w:tbl>
    <w:p w14:paraId="6C9BABB5" w14:textId="125CA78C" w:rsidR="001621BD" w:rsidRPr="008D44FF" w:rsidRDefault="001621BD" w:rsidP="008D44FF"/>
    <w:sectPr w:rsidR="001621BD" w:rsidRPr="008D44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4DFDB" w14:textId="77777777" w:rsidR="00FF1E8A" w:rsidRDefault="00FF1E8A" w:rsidP="00F63514">
      <w:r>
        <w:separator/>
      </w:r>
    </w:p>
  </w:endnote>
  <w:endnote w:type="continuationSeparator" w:id="0">
    <w:p w14:paraId="77725404" w14:textId="77777777" w:rsidR="00FF1E8A" w:rsidRDefault="00FF1E8A" w:rsidP="00F6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DF126" w14:textId="77777777" w:rsidR="00E75572" w:rsidRDefault="00E755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26BF6" w14:textId="77777777" w:rsidR="00E75572" w:rsidRDefault="00E755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556707" w14:textId="77777777" w:rsidR="00E75572" w:rsidRDefault="00E7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D2F06" w14:textId="77777777" w:rsidR="00FF1E8A" w:rsidRDefault="00FF1E8A" w:rsidP="00F63514">
      <w:r>
        <w:separator/>
      </w:r>
    </w:p>
  </w:footnote>
  <w:footnote w:type="continuationSeparator" w:id="0">
    <w:p w14:paraId="6380FA4C" w14:textId="77777777" w:rsidR="00FF1E8A" w:rsidRDefault="00FF1E8A" w:rsidP="00F635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CB9E1D" w14:textId="77777777" w:rsidR="00E75572" w:rsidRDefault="00E755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B9354" w14:textId="5965C7D2" w:rsidR="00F63514" w:rsidRDefault="00F63514" w:rsidP="00F63514">
    <w:pPr>
      <w:pStyle w:val="Header"/>
    </w:pPr>
    <w:r>
      <w:t>PATHS TO SOCIAL LICENCE FOR TRAKCING-DATA ANALYTICS</w:t>
    </w:r>
    <w:r>
      <w:ptab w:relativeTo="margin" w:alignment="right" w:leader="none"/>
    </w:r>
    <w:r>
      <w:t>S</w:t>
    </w:r>
    <w:r w:rsidR="00E75572">
      <w:t>3</w:t>
    </w:r>
    <w:r>
      <w:t xml:space="preserve"> Table</w:t>
    </w:r>
  </w:p>
  <w:p w14:paraId="480C08B8" w14:textId="77777777" w:rsidR="00F63514" w:rsidRDefault="00F635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08DF8F" w14:textId="77777777" w:rsidR="00E75572" w:rsidRDefault="00E755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14"/>
    <w:rsid w:val="001621BD"/>
    <w:rsid w:val="00805E4A"/>
    <w:rsid w:val="00864070"/>
    <w:rsid w:val="00881BBE"/>
    <w:rsid w:val="008D44FF"/>
    <w:rsid w:val="00AB1772"/>
    <w:rsid w:val="00C97F5C"/>
    <w:rsid w:val="00E75572"/>
    <w:rsid w:val="00F63514"/>
    <w:rsid w:val="00FF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D9E0"/>
  <w15:chartTrackingRefBased/>
  <w15:docId w15:val="{AF96C36B-7324-4674-9259-7CD766A2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1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6351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63514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F63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6351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514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 White</cp:lastModifiedBy>
  <cp:revision>3</cp:revision>
  <dcterms:created xsi:type="dcterms:W3CDTF">2020-10-14T10:04:00Z</dcterms:created>
  <dcterms:modified xsi:type="dcterms:W3CDTF">2021-02-22T07:42:00Z</dcterms:modified>
</cp:coreProperties>
</file>